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865" w:rsidRPr="004B79B9" w:rsidRDefault="00484865" w:rsidP="00484865">
      <w:pPr>
        <w:rPr>
          <w:rFonts w:ascii="Times New Roman" w:hAnsi="Times New Roman" w:cs="Times New Roman"/>
          <w:b/>
        </w:rPr>
      </w:pPr>
      <w:r w:rsidRPr="004B79B9">
        <w:rPr>
          <w:rFonts w:ascii="Times New Roman" w:hAnsi="Times New Roman" w:cs="Times New Roman"/>
          <w:b/>
        </w:rPr>
        <w:t>Supplementary material</w:t>
      </w:r>
      <w:bookmarkStart w:id="0" w:name="_GoBack"/>
      <w:bookmarkEnd w:id="0"/>
    </w:p>
    <w:p w:rsidR="00484865" w:rsidRPr="004B79B9" w:rsidRDefault="00484865" w:rsidP="00484865">
      <w:pPr>
        <w:rPr>
          <w:rFonts w:ascii="Times New Roman" w:hAnsi="Times New Roman" w:cs="Times New Roman"/>
          <w:b/>
        </w:rPr>
      </w:pPr>
      <w:r w:rsidRPr="004B79B9">
        <w:rPr>
          <w:rFonts w:ascii="Times New Roman" w:hAnsi="Times New Roman" w:cs="Times New Roman"/>
          <w:b/>
        </w:rPr>
        <w:t xml:space="preserve">Table S1 </w:t>
      </w:r>
      <w:r w:rsidRPr="004B79B9">
        <w:rPr>
          <w:rFonts w:ascii="Times New Roman" w:hAnsi="Times New Roman" w:cs="Times New Roman"/>
        </w:rPr>
        <w:t>All the treatment plans used for the evaluation of the Ray-LEM</w:t>
      </w:r>
    </w:p>
    <w:tbl>
      <w:tblPr>
        <w:tblW w:w="10164" w:type="dxa"/>
        <w:tblLook w:val="04A0" w:firstRow="1" w:lastRow="0" w:firstColumn="1" w:lastColumn="0" w:noHBand="0" w:noVBand="1"/>
      </w:tblPr>
      <w:tblGrid>
        <w:gridCol w:w="709"/>
        <w:gridCol w:w="1276"/>
        <w:gridCol w:w="992"/>
        <w:gridCol w:w="1026"/>
        <w:gridCol w:w="1211"/>
        <w:gridCol w:w="1455"/>
        <w:gridCol w:w="702"/>
        <w:gridCol w:w="851"/>
        <w:gridCol w:w="194"/>
        <w:gridCol w:w="874"/>
        <w:gridCol w:w="248"/>
        <w:gridCol w:w="626"/>
      </w:tblGrid>
      <w:tr w:rsidR="00484865" w:rsidRPr="004B79B9" w:rsidTr="00F54DB6">
        <w:trPr>
          <w:trHeight w:val="315"/>
        </w:trPr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ISO (cm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Target shap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Target size (cm)</w:t>
            </w:r>
          </w:p>
        </w:tc>
        <w:tc>
          <w:tcPr>
            <w:tcW w:w="10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Dpre</w:t>
            </w:r>
            <w:proofErr w:type="spellEnd"/>
            <w:r w:rsidRPr="004B79B9">
              <w:rPr>
                <w:rFonts w:ascii="Times New Roman" w:hAnsi="Times New Roman" w:cs="Times New Roman"/>
                <w:sz w:val="18"/>
                <w:szCs w:val="18"/>
              </w:rPr>
              <w:t xml:space="preserve"> [</w:t>
            </w:r>
            <w:proofErr w:type="spellStart"/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Gy</w:t>
            </w:r>
            <w:proofErr w:type="spellEnd"/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(RBE)]</w:t>
            </w:r>
          </w:p>
        </w:tc>
        <w:tc>
          <w:tcPr>
            <w:tcW w:w="12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 xml:space="preserve">Beam </w:t>
            </w:r>
          </w:p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arrangement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DRBE [</w:t>
            </w:r>
            <w:proofErr w:type="spellStart"/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Gy</w:t>
            </w:r>
            <w:proofErr w:type="spellEnd"/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(RBE)]</w:t>
            </w:r>
          </w:p>
        </w:tc>
        <w:tc>
          <w:tcPr>
            <w:tcW w:w="1747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Dabs (</w:t>
            </w:r>
            <w:proofErr w:type="spellStart"/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Gy</w:t>
            </w:r>
            <w:proofErr w:type="spellEnd"/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RBE</w:t>
            </w:r>
          </w:p>
        </w:tc>
        <w:tc>
          <w:tcPr>
            <w:tcW w:w="87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yngo</w:t>
            </w:r>
            <w:proofErr w:type="spellEnd"/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Ray-RF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yngo</w:t>
            </w:r>
            <w:proofErr w:type="spellEnd"/>
          </w:p>
        </w:tc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Devation</w:t>
            </w:r>
            <w:proofErr w:type="spellEnd"/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4</w:t>
            </w: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Ray-RO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8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8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8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8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8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8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8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6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6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1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4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6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1.1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8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07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5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6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9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8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6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9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6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6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6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4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6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Cub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6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3.9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rthogonal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6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0.0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7%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484865" w:rsidRPr="004B79B9" w:rsidTr="00F54DB6">
        <w:trPr>
          <w:trHeight w:val="315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Spher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Opposed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4.1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31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eastAsiaTheme="minorEastAsia" w:hAnsi="Times New Roman" w:cs="Times New Roman"/>
                <w:sz w:val="18"/>
                <w:szCs w:val="18"/>
              </w:rPr>
              <w:t>-0.6%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84865" w:rsidRPr="004B79B9" w:rsidRDefault="00484865" w:rsidP="00F54D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79B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:rsidR="00484865" w:rsidRPr="004B79B9" w:rsidRDefault="00484865" w:rsidP="00484865">
      <w:pPr>
        <w:rPr>
          <w:rFonts w:ascii="Times New Roman" w:hAnsi="Times New Roman" w:cs="Times New Roman"/>
          <w:sz w:val="18"/>
          <w:szCs w:val="18"/>
        </w:rPr>
      </w:pPr>
      <w:r w:rsidRPr="004B79B9">
        <w:rPr>
          <w:rFonts w:ascii="Times New Roman" w:hAnsi="Times New Roman" w:cs="Times New Roman" w:hint="eastAsia"/>
          <w:sz w:val="18"/>
          <w:szCs w:val="18"/>
          <w:vertAlign w:val="superscript"/>
        </w:rPr>
        <w:t>1</w:t>
      </w:r>
      <w:r w:rsidRPr="004B79B9">
        <w:rPr>
          <w:rFonts w:ascii="Times New Roman" w:hAnsi="Times New Roman" w:cs="Times New Roman"/>
          <w:sz w:val="18"/>
          <w:szCs w:val="18"/>
        </w:rPr>
        <w:t xml:space="preserve">The distances to the target </w:t>
      </w:r>
      <w:proofErr w:type="spellStart"/>
      <w:r w:rsidRPr="004B79B9">
        <w:rPr>
          <w:rFonts w:ascii="Times New Roman" w:hAnsi="Times New Roman" w:cs="Times New Roman"/>
          <w:sz w:val="18"/>
          <w:szCs w:val="18"/>
        </w:rPr>
        <w:t>centers</w:t>
      </w:r>
      <w:proofErr w:type="spellEnd"/>
      <w:r w:rsidRPr="004B79B9">
        <w:rPr>
          <w:rFonts w:ascii="Times New Roman" w:hAnsi="Times New Roman" w:cs="Times New Roman"/>
          <w:sz w:val="18"/>
          <w:szCs w:val="18"/>
        </w:rPr>
        <w:t xml:space="preserve"> from the surface of WPs</w:t>
      </w:r>
    </w:p>
    <w:p w:rsidR="00484865" w:rsidRPr="004B79B9" w:rsidRDefault="00484865" w:rsidP="0048486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4B79B9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4B79B9">
        <w:rPr>
          <w:rFonts w:ascii="Times New Roman" w:hAnsi="Times New Roman" w:cs="Times New Roman"/>
          <w:sz w:val="18"/>
          <w:szCs w:val="18"/>
        </w:rPr>
        <w:t>The dimensions of the cube targets or the diameters of the sphere targets</w:t>
      </w:r>
    </w:p>
    <w:p w:rsidR="00484865" w:rsidRPr="004B79B9" w:rsidRDefault="00484865" w:rsidP="0048486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4B79B9">
        <w:rPr>
          <w:rFonts w:ascii="Times New Roman" w:hAnsi="Times New Roman" w:cs="Times New Roman"/>
          <w:sz w:val="18"/>
          <w:szCs w:val="18"/>
          <w:vertAlign w:val="superscript"/>
        </w:rPr>
        <w:t>3</w:t>
      </w:r>
      <w:r w:rsidRPr="004B79B9">
        <w:rPr>
          <w:rFonts w:ascii="Times New Roman" w:hAnsi="Times New Roman" w:cs="Times New Roman"/>
          <w:sz w:val="18"/>
          <w:szCs w:val="18"/>
        </w:rPr>
        <w:t>The re-calculated target mean absorbed doses by Ray-LEM</w:t>
      </w:r>
    </w:p>
    <w:p w:rsidR="00484865" w:rsidRPr="003A5414" w:rsidRDefault="00484865" w:rsidP="00484865">
      <w:pPr>
        <w:autoSpaceDE w:val="0"/>
        <w:autoSpaceDN w:val="0"/>
        <w:adjustRightInd w:val="0"/>
        <w:rPr>
          <w:rFonts w:ascii="Times New Roman" w:hAnsi="Times New Roman" w:cs="Times New Roman"/>
          <w:sz w:val="18"/>
          <w:szCs w:val="18"/>
        </w:rPr>
      </w:pPr>
      <w:r w:rsidRPr="004B79B9">
        <w:rPr>
          <w:rFonts w:ascii="Times New Roman" w:hAnsi="Times New Roman" w:cs="Times New Roman"/>
          <w:sz w:val="18"/>
          <w:szCs w:val="18"/>
          <w:vertAlign w:val="superscript"/>
        </w:rPr>
        <w:t>4</w:t>
      </w:r>
      <w:r w:rsidRPr="004B79B9">
        <w:rPr>
          <w:rFonts w:ascii="Times New Roman" w:hAnsi="Times New Roman" w:cs="Times New Roman"/>
          <w:sz w:val="18"/>
          <w:szCs w:val="18"/>
        </w:rPr>
        <w:t>The re-optimized target mean absorbed doses by Ray-LEM</w:t>
      </w:r>
    </w:p>
    <w:p w:rsidR="004B47B5" w:rsidRDefault="004B47B5"/>
    <w:sectPr w:rsidR="004B47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-Roman">
    <w:altName w:val="Times New Roman"/>
    <w:panose1 w:val="000005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4865"/>
    <w:rsid w:val="00021190"/>
    <w:rsid w:val="000362BD"/>
    <w:rsid w:val="00044467"/>
    <w:rsid w:val="00044F15"/>
    <w:rsid w:val="000471E4"/>
    <w:rsid w:val="0005233D"/>
    <w:rsid w:val="00054425"/>
    <w:rsid w:val="00056827"/>
    <w:rsid w:val="000728AB"/>
    <w:rsid w:val="000920CF"/>
    <w:rsid w:val="000933EA"/>
    <w:rsid w:val="000A5058"/>
    <w:rsid w:val="000A5FC4"/>
    <w:rsid w:val="000B3113"/>
    <w:rsid w:val="000D3A5B"/>
    <w:rsid w:val="000D6A07"/>
    <w:rsid w:val="000E7286"/>
    <w:rsid w:val="000F30D6"/>
    <w:rsid w:val="000F4355"/>
    <w:rsid w:val="0010490B"/>
    <w:rsid w:val="001125B3"/>
    <w:rsid w:val="001126DB"/>
    <w:rsid w:val="00115A55"/>
    <w:rsid w:val="00130385"/>
    <w:rsid w:val="00143784"/>
    <w:rsid w:val="00144915"/>
    <w:rsid w:val="00167D98"/>
    <w:rsid w:val="00180DD6"/>
    <w:rsid w:val="0019093D"/>
    <w:rsid w:val="001A1078"/>
    <w:rsid w:val="001A323D"/>
    <w:rsid w:val="001A59D3"/>
    <w:rsid w:val="001B272F"/>
    <w:rsid w:val="001B46BD"/>
    <w:rsid w:val="001B67FE"/>
    <w:rsid w:val="001C1BE9"/>
    <w:rsid w:val="001D1B2D"/>
    <w:rsid w:val="001F1051"/>
    <w:rsid w:val="00212787"/>
    <w:rsid w:val="0024162E"/>
    <w:rsid w:val="002560AD"/>
    <w:rsid w:val="00277DE3"/>
    <w:rsid w:val="002835D8"/>
    <w:rsid w:val="00297E1D"/>
    <w:rsid w:val="002A4279"/>
    <w:rsid w:val="002B1D5A"/>
    <w:rsid w:val="002B7981"/>
    <w:rsid w:val="002C21DA"/>
    <w:rsid w:val="002C5330"/>
    <w:rsid w:val="002D3ABF"/>
    <w:rsid w:val="002E36BB"/>
    <w:rsid w:val="002E43E5"/>
    <w:rsid w:val="002E6FFD"/>
    <w:rsid w:val="002F57EA"/>
    <w:rsid w:val="00301A3B"/>
    <w:rsid w:val="00303187"/>
    <w:rsid w:val="00305E6C"/>
    <w:rsid w:val="0031602F"/>
    <w:rsid w:val="003249BF"/>
    <w:rsid w:val="00324DF6"/>
    <w:rsid w:val="0033190C"/>
    <w:rsid w:val="0034229D"/>
    <w:rsid w:val="0035249D"/>
    <w:rsid w:val="003725FA"/>
    <w:rsid w:val="00374965"/>
    <w:rsid w:val="00380920"/>
    <w:rsid w:val="00381292"/>
    <w:rsid w:val="00382893"/>
    <w:rsid w:val="00390F78"/>
    <w:rsid w:val="003A2DA9"/>
    <w:rsid w:val="003A34E7"/>
    <w:rsid w:val="003A7E11"/>
    <w:rsid w:val="003B16BF"/>
    <w:rsid w:val="003B3DA2"/>
    <w:rsid w:val="003C20B2"/>
    <w:rsid w:val="003C22DA"/>
    <w:rsid w:val="003E341B"/>
    <w:rsid w:val="003E5CBE"/>
    <w:rsid w:val="003F0542"/>
    <w:rsid w:val="003F4B80"/>
    <w:rsid w:val="003F78CE"/>
    <w:rsid w:val="0040084D"/>
    <w:rsid w:val="00402E59"/>
    <w:rsid w:val="00406253"/>
    <w:rsid w:val="00410CE6"/>
    <w:rsid w:val="00414543"/>
    <w:rsid w:val="0041705D"/>
    <w:rsid w:val="00423BF3"/>
    <w:rsid w:val="00442894"/>
    <w:rsid w:val="004507B1"/>
    <w:rsid w:val="004545E3"/>
    <w:rsid w:val="00455250"/>
    <w:rsid w:val="00457946"/>
    <w:rsid w:val="00457B15"/>
    <w:rsid w:val="004666E9"/>
    <w:rsid w:val="004747C6"/>
    <w:rsid w:val="00481853"/>
    <w:rsid w:val="00484865"/>
    <w:rsid w:val="0049244C"/>
    <w:rsid w:val="00495636"/>
    <w:rsid w:val="004965EF"/>
    <w:rsid w:val="004A0FFF"/>
    <w:rsid w:val="004A2C31"/>
    <w:rsid w:val="004B2D4A"/>
    <w:rsid w:val="004B47B5"/>
    <w:rsid w:val="004B79B9"/>
    <w:rsid w:val="004C338A"/>
    <w:rsid w:val="004D22BD"/>
    <w:rsid w:val="004D4C91"/>
    <w:rsid w:val="004D7D91"/>
    <w:rsid w:val="004E01B4"/>
    <w:rsid w:val="004E7F07"/>
    <w:rsid w:val="004F5FD5"/>
    <w:rsid w:val="0050617E"/>
    <w:rsid w:val="00512DD0"/>
    <w:rsid w:val="005133F2"/>
    <w:rsid w:val="00514838"/>
    <w:rsid w:val="00525273"/>
    <w:rsid w:val="00540704"/>
    <w:rsid w:val="00547B7F"/>
    <w:rsid w:val="005807F4"/>
    <w:rsid w:val="005839CB"/>
    <w:rsid w:val="00583D6F"/>
    <w:rsid w:val="005907AA"/>
    <w:rsid w:val="00590A7F"/>
    <w:rsid w:val="00593DF7"/>
    <w:rsid w:val="005A0E74"/>
    <w:rsid w:val="005A2127"/>
    <w:rsid w:val="005A41B3"/>
    <w:rsid w:val="005B37FE"/>
    <w:rsid w:val="005C0DC7"/>
    <w:rsid w:val="005C140F"/>
    <w:rsid w:val="005D3F5A"/>
    <w:rsid w:val="005D5678"/>
    <w:rsid w:val="005E135F"/>
    <w:rsid w:val="005E2D1E"/>
    <w:rsid w:val="005F6E69"/>
    <w:rsid w:val="005F7712"/>
    <w:rsid w:val="00607D58"/>
    <w:rsid w:val="0061106B"/>
    <w:rsid w:val="00613AE5"/>
    <w:rsid w:val="006213B7"/>
    <w:rsid w:val="006242A6"/>
    <w:rsid w:val="00626EFC"/>
    <w:rsid w:val="00633F62"/>
    <w:rsid w:val="00661905"/>
    <w:rsid w:val="0066561D"/>
    <w:rsid w:val="00693C91"/>
    <w:rsid w:val="00697598"/>
    <w:rsid w:val="006A6FF6"/>
    <w:rsid w:val="006B29F6"/>
    <w:rsid w:val="006C3E3A"/>
    <w:rsid w:val="006C4303"/>
    <w:rsid w:val="006D4145"/>
    <w:rsid w:val="006E42DB"/>
    <w:rsid w:val="006F70DE"/>
    <w:rsid w:val="006F726B"/>
    <w:rsid w:val="00715885"/>
    <w:rsid w:val="00717203"/>
    <w:rsid w:val="00721AE0"/>
    <w:rsid w:val="00746F0E"/>
    <w:rsid w:val="00747C16"/>
    <w:rsid w:val="00756E69"/>
    <w:rsid w:val="00765F28"/>
    <w:rsid w:val="0076678E"/>
    <w:rsid w:val="007674F1"/>
    <w:rsid w:val="007714D0"/>
    <w:rsid w:val="00773683"/>
    <w:rsid w:val="007A01E4"/>
    <w:rsid w:val="007A1DDB"/>
    <w:rsid w:val="007C37BD"/>
    <w:rsid w:val="007D4899"/>
    <w:rsid w:val="007D67DD"/>
    <w:rsid w:val="007F097B"/>
    <w:rsid w:val="00800345"/>
    <w:rsid w:val="0080458B"/>
    <w:rsid w:val="00805723"/>
    <w:rsid w:val="008069FD"/>
    <w:rsid w:val="00812C6E"/>
    <w:rsid w:val="00825B40"/>
    <w:rsid w:val="0083134B"/>
    <w:rsid w:val="00835E61"/>
    <w:rsid w:val="008372CF"/>
    <w:rsid w:val="0083789C"/>
    <w:rsid w:val="00861B0A"/>
    <w:rsid w:val="00864D5A"/>
    <w:rsid w:val="0086609D"/>
    <w:rsid w:val="0087208D"/>
    <w:rsid w:val="00891621"/>
    <w:rsid w:val="00895EA0"/>
    <w:rsid w:val="008A4A5B"/>
    <w:rsid w:val="008B4166"/>
    <w:rsid w:val="008B4629"/>
    <w:rsid w:val="008C690C"/>
    <w:rsid w:val="008D392A"/>
    <w:rsid w:val="008E783D"/>
    <w:rsid w:val="008F79DD"/>
    <w:rsid w:val="0090596D"/>
    <w:rsid w:val="00920E8E"/>
    <w:rsid w:val="0092420B"/>
    <w:rsid w:val="00926FE5"/>
    <w:rsid w:val="00932673"/>
    <w:rsid w:val="009433D7"/>
    <w:rsid w:val="00945838"/>
    <w:rsid w:val="00962FA2"/>
    <w:rsid w:val="0098014F"/>
    <w:rsid w:val="009814FD"/>
    <w:rsid w:val="009925EB"/>
    <w:rsid w:val="00995763"/>
    <w:rsid w:val="00996094"/>
    <w:rsid w:val="009B5728"/>
    <w:rsid w:val="009C19B5"/>
    <w:rsid w:val="009C68E2"/>
    <w:rsid w:val="009D0D00"/>
    <w:rsid w:val="009E510E"/>
    <w:rsid w:val="00A05892"/>
    <w:rsid w:val="00A1567E"/>
    <w:rsid w:val="00A2526B"/>
    <w:rsid w:val="00A2664A"/>
    <w:rsid w:val="00A36288"/>
    <w:rsid w:val="00A36EA9"/>
    <w:rsid w:val="00A37B9F"/>
    <w:rsid w:val="00A41AC5"/>
    <w:rsid w:val="00A43A8D"/>
    <w:rsid w:val="00A4412D"/>
    <w:rsid w:val="00A6012D"/>
    <w:rsid w:val="00A6143A"/>
    <w:rsid w:val="00A713CF"/>
    <w:rsid w:val="00A71781"/>
    <w:rsid w:val="00A935F4"/>
    <w:rsid w:val="00A95A7E"/>
    <w:rsid w:val="00A96B0D"/>
    <w:rsid w:val="00A96DE8"/>
    <w:rsid w:val="00A97CE9"/>
    <w:rsid w:val="00AA0374"/>
    <w:rsid w:val="00AA2B83"/>
    <w:rsid w:val="00AA3DA7"/>
    <w:rsid w:val="00AB22E5"/>
    <w:rsid w:val="00AB5FC4"/>
    <w:rsid w:val="00AC0A2D"/>
    <w:rsid w:val="00AC1491"/>
    <w:rsid w:val="00AC5EE6"/>
    <w:rsid w:val="00AE4E29"/>
    <w:rsid w:val="00AE600B"/>
    <w:rsid w:val="00B02A7C"/>
    <w:rsid w:val="00B3250A"/>
    <w:rsid w:val="00B34914"/>
    <w:rsid w:val="00B354BB"/>
    <w:rsid w:val="00B37B8C"/>
    <w:rsid w:val="00B4050A"/>
    <w:rsid w:val="00B47F3C"/>
    <w:rsid w:val="00B61D95"/>
    <w:rsid w:val="00B620C4"/>
    <w:rsid w:val="00B628AD"/>
    <w:rsid w:val="00B65F67"/>
    <w:rsid w:val="00B835C3"/>
    <w:rsid w:val="00B84C82"/>
    <w:rsid w:val="00B86692"/>
    <w:rsid w:val="00B868F7"/>
    <w:rsid w:val="00B90387"/>
    <w:rsid w:val="00B92EC3"/>
    <w:rsid w:val="00B96A23"/>
    <w:rsid w:val="00B9742B"/>
    <w:rsid w:val="00BA5BD4"/>
    <w:rsid w:val="00BB6EE7"/>
    <w:rsid w:val="00BC7C16"/>
    <w:rsid w:val="00BE4F2A"/>
    <w:rsid w:val="00BF1EC4"/>
    <w:rsid w:val="00BF779C"/>
    <w:rsid w:val="00BF7FA3"/>
    <w:rsid w:val="00C10154"/>
    <w:rsid w:val="00C12AB4"/>
    <w:rsid w:val="00C22923"/>
    <w:rsid w:val="00C23E17"/>
    <w:rsid w:val="00C23E35"/>
    <w:rsid w:val="00C44D8E"/>
    <w:rsid w:val="00C46BD8"/>
    <w:rsid w:val="00C626FB"/>
    <w:rsid w:val="00C7101E"/>
    <w:rsid w:val="00C721EA"/>
    <w:rsid w:val="00C81A09"/>
    <w:rsid w:val="00C8417F"/>
    <w:rsid w:val="00CA3334"/>
    <w:rsid w:val="00CA49DB"/>
    <w:rsid w:val="00CA6E86"/>
    <w:rsid w:val="00CB7BE8"/>
    <w:rsid w:val="00CC7C0C"/>
    <w:rsid w:val="00CD04EB"/>
    <w:rsid w:val="00CD2CDD"/>
    <w:rsid w:val="00CE33D7"/>
    <w:rsid w:val="00CE41A6"/>
    <w:rsid w:val="00CE5DE4"/>
    <w:rsid w:val="00D1150F"/>
    <w:rsid w:val="00D16784"/>
    <w:rsid w:val="00D26EF7"/>
    <w:rsid w:val="00D356C9"/>
    <w:rsid w:val="00D36335"/>
    <w:rsid w:val="00D67205"/>
    <w:rsid w:val="00D76B91"/>
    <w:rsid w:val="00D7792D"/>
    <w:rsid w:val="00D8043F"/>
    <w:rsid w:val="00D828EB"/>
    <w:rsid w:val="00D93D58"/>
    <w:rsid w:val="00D9667A"/>
    <w:rsid w:val="00D97E41"/>
    <w:rsid w:val="00DB0C90"/>
    <w:rsid w:val="00DB2220"/>
    <w:rsid w:val="00DB2A43"/>
    <w:rsid w:val="00DB7ABF"/>
    <w:rsid w:val="00DC20A6"/>
    <w:rsid w:val="00DC425D"/>
    <w:rsid w:val="00DC570C"/>
    <w:rsid w:val="00DC796E"/>
    <w:rsid w:val="00DD23B1"/>
    <w:rsid w:val="00DE0714"/>
    <w:rsid w:val="00DE563D"/>
    <w:rsid w:val="00E04272"/>
    <w:rsid w:val="00E05CA4"/>
    <w:rsid w:val="00E15131"/>
    <w:rsid w:val="00E1606F"/>
    <w:rsid w:val="00E247DC"/>
    <w:rsid w:val="00E254A4"/>
    <w:rsid w:val="00E36D3C"/>
    <w:rsid w:val="00E43F88"/>
    <w:rsid w:val="00E447F8"/>
    <w:rsid w:val="00E44CE0"/>
    <w:rsid w:val="00E45E11"/>
    <w:rsid w:val="00E529CF"/>
    <w:rsid w:val="00E62EE1"/>
    <w:rsid w:val="00E648D8"/>
    <w:rsid w:val="00E673EE"/>
    <w:rsid w:val="00E756AE"/>
    <w:rsid w:val="00E87AF6"/>
    <w:rsid w:val="00E906E0"/>
    <w:rsid w:val="00EA143D"/>
    <w:rsid w:val="00EA15C0"/>
    <w:rsid w:val="00EB0836"/>
    <w:rsid w:val="00EC45F5"/>
    <w:rsid w:val="00EC4FB7"/>
    <w:rsid w:val="00EC7F46"/>
    <w:rsid w:val="00EF32BE"/>
    <w:rsid w:val="00EF7002"/>
    <w:rsid w:val="00F17E9F"/>
    <w:rsid w:val="00F26132"/>
    <w:rsid w:val="00F42CC0"/>
    <w:rsid w:val="00F453AC"/>
    <w:rsid w:val="00F4635D"/>
    <w:rsid w:val="00F4651C"/>
    <w:rsid w:val="00F86441"/>
    <w:rsid w:val="00F92F32"/>
    <w:rsid w:val="00F94B15"/>
    <w:rsid w:val="00F94E1C"/>
    <w:rsid w:val="00FA2A70"/>
    <w:rsid w:val="00FA5547"/>
    <w:rsid w:val="00FB6509"/>
    <w:rsid w:val="00FD1C6A"/>
    <w:rsid w:val="00FE207F"/>
    <w:rsid w:val="00FE552A"/>
    <w:rsid w:val="00FE64D7"/>
    <w:rsid w:val="00FF20C7"/>
    <w:rsid w:val="00FF274D"/>
    <w:rsid w:val="00FF2B45"/>
    <w:rsid w:val="00FF3EBC"/>
    <w:rsid w:val="00FF6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31DE1C-8E07-435A-B0A2-A1D92547C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486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84865"/>
    <w:rPr>
      <w:rFonts w:eastAsiaTheme="minorEastAsia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48486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84865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48486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1"/>
    <w:basedOn w:val="TableNormal"/>
    <w:next w:val="TableGrid"/>
    <w:uiPriority w:val="39"/>
    <w:rsid w:val="0048486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TableNormal"/>
    <w:next w:val="TableGrid"/>
    <w:uiPriority w:val="39"/>
    <w:rsid w:val="0048486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0">
    <w:name w:val="无列表1"/>
    <w:next w:val="NoList"/>
    <w:uiPriority w:val="99"/>
    <w:semiHidden/>
    <w:unhideWhenUsed/>
    <w:rsid w:val="00484865"/>
  </w:style>
  <w:style w:type="table" w:customStyle="1" w:styleId="3">
    <w:name w:val="网格型3"/>
    <w:basedOn w:val="TableNormal"/>
    <w:next w:val="TableGrid"/>
    <w:uiPriority w:val="39"/>
    <w:rsid w:val="00484865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848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84865"/>
    <w:rPr>
      <w:color w:val="954F72"/>
      <w:u w:val="single"/>
    </w:rPr>
  </w:style>
  <w:style w:type="paragraph" w:customStyle="1" w:styleId="font5">
    <w:name w:val="font5"/>
    <w:basedOn w:val="Normal"/>
    <w:rsid w:val="00484865"/>
    <w:pPr>
      <w:spacing w:before="100" w:beforeAutospacing="1" w:after="100" w:afterAutospacing="1" w:line="240" w:lineRule="auto"/>
    </w:pPr>
    <w:rPr>
      <w:rFonts w:ascii="DengXian" w:eastAsia="DengXian" w:hAnsi="DengXian" w:cs="SimSun"/>
      <w:sz w:val="18"/>
      <w:szCs w:val="18"/>
      <w:lang w:val="en-US" w:eastAsia="zh-CN"/>
    </w:rPr>
  </w:style>
  <w:style w:type="paragraph" w:customStyle="1" w:styleId="xl65">
    <w:name w:val="xl65"/>
    <w:basedOn w:val="Normal"/>
    <w:rsid w:val="00484865"/>
    <w:pPr>
      <w:shd w:val="clear" w:color="000000" w:fill="FFFF00"/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66">
    <w:name w:val="xl66"/>
    <w:basedOn w:val="Normal"/>
    <w:rsid w:val="00484865"/>
    <w:pP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67">
    <w:name w:val="xl67"/>
    <w:basedOn w:val="Normal"/>
    <w:rsid w:val="00484865"/>
    <w:pP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68">
    <w:name w:val="xl68"/>
    <w:basedOn w:val="Normal"/>
    <w:rsid w:val="00484865"/>
    <w:pP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69">
    <w:name w:val="xl69"/>
    <w:basedOn w:val="Normal"/>
    <w:rsid w:val="00484865"/>
    <w:pPr>
      <w:spacing w:before="100" w:beforeAutospacing="1" w:after="100" w:afterAutospacing="1" w:line="240" w:lineRule="auto"/>
      <w:jc w:val="center"/>
    </w:pPr>
    <w:rPr>
      <w:rFonts w:ascii="SimSun" w:eastAsia="SimSun" w:hAnsi="SimSun" w:cs="SimSun"/>
      <w:color w:val="000000"/>
      <w:sz w:val="24"/>
      <w:szCs w:val="24"/>
      <w:lang w:val="en-US" w:eastAsia="zh-CN"/>
    </w:rPr>
  </w:style>
  <w:style w:type="paragraph" w:customStyle="1" w:styleId="xl70">
    <w:name w:val="xl70"/>
    <w:basedOn w:val="Normal"/>
    <w:rsid w:val="0048486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color w:val="000000"/>
      <w:sz w:val="24"/>
      <w:szCs w:val="24"/>
      <w:lang w:val="en-US" w:eastAsia="zh-CN"/>
    </w:rPr>
  </w:style>
  <w:style w:type="paragraph" w:customStyle="1" w:styleId="xl71">
    <w:name w:val="xl71"/>
    <w:basedOn w:val="Normal"/>
    <w:rsid w:val="0048486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72">
    <w:name w:val="xl72"/>
    <w:basedOn w:val="Normal"/>
    <w:rsid w:val="00484865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73">
    <w:name w:val="xl73"/>
    <w:basedOn w:val="Normal"/>
    <w:rsid w:val="00484865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74">
    <w:name w:val="xl74"/>
    <w:basedOn w:val="Normal"/>
    <w:rsid w:val="00484865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75">
    <w:name w:val="xl75"/>
    <w:basedOn w:val="Normal"/>
    <w:rsid w:val="00484865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76">
    <w:name w:val="xl76"/>
    <w:basedOn w:val="Normal"/>
    <w:rsid w:val="00484865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SimSun" w:eastAsia="SimSun" w:hAnsi="SimSun" w:cs="SimSun"/>
      <w:sz w:val="24"/>
      <w:szCs w:val="24"/>
      <w:lang w:val="en-US" w:eastAsia="zh-CN"/>
    </w:rPr>
  </w:style>
  <w:style w:type="paragraph" w:customStyle="1" w:styleId="xl77">
    <w:name w:val="xl77"/>
    <w:basedOn w:val="Normal"/>
    <w:rsid w:val="00484865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SimSun" w:eastAsia="SimSun" w:hAnsi="SimSun" w:cs="SimSun"/>
      <w:color w:val="000000"/>
      <w:sz w:val="24"/>
      <w:szCs w:val="24"/>
      <w:lang w:val="en-US" w:eastAsia="zh-CN"/>
    </w:rPr>
  </w:style>
  <w:style w:type="paragraph" w:customStyle="1" w:styleId="xl78">
    <w:name w:val="xl78"/>
    <w:basedOn w:val="Normal"/>
    <w:rsid w:val="00484865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SimSun" w:eastAsia="SimSun" w:hAnsi="SimSun" w:cs="SimSun"/>
      <w:color w:val="FF0000"/>
      <w:sz w:val="24"/>
      <w:szCs w:val="24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8486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484865"/>
    <w:pPr>
      <w:widowControl w:val="0"/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484865"/>
    <w:rPr>
      <w:rFonts w:eastAsiaTheme="minorEastAsia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8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865"/>
    <w:rPr>
      <w:rFonts w:eastAsiaTheme="minorEastAsia"/>
      <w:b/>
      <w:bCs/>
      <w:kern w:val="2"/>
      <w:sz w:val="21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865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865"/>
    <w:rPr>
      <w:rFonts w:eastAsiaTheme="minorEastAsia"/>
      <w:kern w:val="2"/>
      <w:sz w:val="18"/>
      <w:szCs w:val="18"/>
      <w:lang w:val="en-US" w:eastAsia="zh-CN"/>
    </w:rPr>
  </w:style>
  <w:style w:type="character" w:styleId="PlaceholderText">
    <w:name w:val="Placeholder Text"/>
    <w:basedOn w:val="DefaultParagraphFont"/>
    <w:uiPriority w:val="99"/>
    <w:semiHidden/>
    <w:rsid w:val="00484865"/>
    <w:rPr>
      <w:color w:val="808080"/>
    </w:rPr>
  </w:style>
  <w:style w:type="paragraph" w:styleId="Revision">
    <w:name w:val="Revision"/>
    <w:hidden/>
    <w:uiPriority w:val="99"/>
    <w:semiHidden/>
    <w:rsid w:val="00484865"/>
    <w:pPr>
      <w:spacing w:after="0" w:line="240" w:lineRule="auto"/>
    </w:pPr>
    <w:rPr>
      <w:rFonts w:eastAsiaTheme="minorEastAsia"/>
      <w:kern w:val="2"/>
      <w:sz w:val="21"/>
      <w:lang w:val="en-US" w:eastAsia="zh-CN"/>
    </w:rPr>
  </w:style>
  <w:style w:type="paragraph" w:styleId="ListParagraph">
    <w:name w:val="List Paragraph"/>
    <w:basedOn w:val="Normal"/>
    <w:uiPriority w:val="34"/>
    <w:qFormat/>
    <w:rsid w:val="00484865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val="en-US" w:eastAsia="zh-CN"/>
    </w:rPr>
  </w:style>
  <w:style w:type="character" w:customStyle="1" w:styleId="fontstyle01">
    <w:name w:val="fontstyle01"/>
    <w:basedOn w:val="DefaultParagraphFont"/>
    <w:rsid w:val="00484865"/>
    <w:rPr>
      <w:rFonts w:ascii="Times-Roman" w:hAnsi="Times-Roman" w:hint="default"/>
      <w:b w:val="0"/>
      <w:bCs w:val="0"/>
      <w:i w:val="0"/>
      <w:iCs w:val="0"/>
      <w:color w:val="00000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848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78</Words>
  <Characters>5010</Characters>
  <Application>Microsoft Office Word</Application>
  <DocSecurity>0</DocSecurity>
  <Lines>41</Lines>
  <Paragraphs>11</Paragraphs>
  <ScaleCrop>false</ScaleCrop>
  <Company>HP Inc.</Company>
  <LinksUpToDate>false</LinksUpToDate>
  <CharactersWithSpaces>5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.</dc:creator>
  <cp:keywords/>
  <dc:description/>
  <cp:lastModifiedBy>Kiruthika S.</cp:lastModifiedBy>
  <cp:revision>2</cp:revision>
  <dcterms:created xsi:type="dcterms:W3CDTF">2022-12-16T10:15:00Z</dcterms:created>
  <dcterms:modified xsi:type="dcterms:W3CDTF">2022-12-16T10:18:00Z</dcterms:modified>
</cp:coreProperties>
</file>